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 w:val="18"/>
          <w:szCs w:val="18"/>
        </w:rPr>
        <w:t>Supplementary table 1</w:t>
      </w:r>
      <w:r>
        <w:rPr/>
        <w:t>. Recursion for virgin males.</w:t>
      </w:r>
    </w:p>
    <w:tbl>
      <w:tblPr>
        <w:tblW w:w="116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8368"/>
      </w:tblGrid>
      <w:tr>
        <w:trPr/>
        <w:tc>
          <w:tcPr>
            <w:tcW w:w="331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</m:sub>
                </m:sSub>
              </m:oMath>
            </m:oMathPara>
          </w:p>
        </w:tc>
        <w:tc>
          <w:tcPr>
            <w:tcW w:w="836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 males survive to the next time step.</w:t>
            </w:r>
          </w:p>
        </w:tc>
      </w:tr>
      <w:tr>
        <w:trPr/>
        <w:tc>
          <w:tcPr>
            <w:tcW w:w="3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</m:sub>
                </m:sSub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in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t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8368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 males become non-virgin because they mate with females of type i.</w:t>
            </w:r>
          </w:p>
        </w:tc>
      </w:tr>
      <w:tr>
        <w:trPr/>
        <w:tc>
          <w:tcPr>
            <w:tcW w:w="33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adult</m:t>
                    </m:r>
                  </m:sub>
                </m:sSub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acc>
              </m:oMath>
            </m:oMathPara>
          </w:p>
        </w:tc>
        <w:tc>
          <w:tcPr>
            <w:tcW w:w="83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Subadult males mature at rate M and join the pool of virgin males (given they survive, 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acc>
            </m:oMath>
            <w:r>
              <w:rPr>
                <w:sz w:val="18"/>
                <w:szCs w:val="18"/>
              </w:rPr>
              <w:t>).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18"/>
          <w:szCs w:val="18"/>
        </w:rPr>
        <w:t>Supplementary table 2</w:t>
      </w:r>
      <w:r>
        <w:rPr/>
        <w:t>. Recursion for mated males.</w:t>
      </w:r>
    </w:p>
    <w:tbl>
      <w:tblPr>
        <w:tblW w:w="119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5"/>
        <w:gridCol w:w="6741"/>
      </w:tblGrid>
      <w:tr>
        <w:trPr/>
        <w:tc>
          <w:tcPr>
            <w:tcW w:w="517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</m:sub>
                </m:sSub>
              </m:oMath>
            </m:oMathPara>
          </w:p>
        </w:tc>
        <w:tc>
          <w:tcPr>
            <w:tcW w:w="6741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d males survive to the next time step.</w:t>
            </w:r>
          </w:p>
        </w:tc>
      </w:tr>
      <w:tr>
        <w:trPr/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</m:sub>
                </m:sSub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in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t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d males make their second copulation with a type i female.</w:t>
            </w:r>
          </w:p>
        </w:tc>
      </w:tr>
      <w:tr>
        <w:trPr/>
        <w:tc>
          <w:tcPr>
            <w:tcW w:w="51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acc>
                          <m:accPr>
                            <m:chr m:val="~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</m:acc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irgin</m:t>
                        </m:r>
                      </m:sub>
                    </m:sSub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an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674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 males mate once with a type i female and then leave, thus becoming mated males.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18"/>
          <w:szCs w:val="18"/>
        </w:rPr>
        <w:t>Supplementary table 3</w:t>
      </w:r>
      <w:r>
        <w:rPr/>
        <w:t>. Recursion for virgin females of size i.</w:t>
      </w:r>
    </w:p>
    <w:tbl>
      <w:tblPr>
        <w:tblW w:w="12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8848"/>
      </w:tblGrid>
      <w:tr>
        <w:trPr/>
        <w:tc>
          <w:tcPr>
            <w:tcW w:w="353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884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 females survive to the next time step.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884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Virgin females become non-virgin through mating with a virgin male.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884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Virgin females become non-virgin through mating with a mated male.</w:t>
            </w:r>
          </w:p>
        </w:tc>
      </w:tr>
      <w:tr>
        <w:trPr/>
        <w:tc>
          <w:tcPr>
            <w:tcW w:w="35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adul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M</m:t>
                </m:r>
              </m:oMath>
            </m:oMathPara>
          </w:p>
        </w:tc>
        <w:tc>
          <w:tcPr>
            <w:tcW w:w="88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Subadult females mature at rate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M</m:t>
              </m:r>
            </m:oMath>
            <w:r>
              <w:rPr>
                <w:sz w:val="18"/>
                <w:szCs w:val="18"/>
              </w:rPr>
              <w:t xml:space="preserve"> and join the pool of virgin females (given they survive, 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>
          <w:sz w:val="18"/>
          <w:szCs w:val="18"/>
        </w:rPr>
        <w:t xml:space="preserve">Supplementary table 4. Recursion for half-plugged females of size i with </w:t>
      </w:r>
      <w:r>
        <w:rPr>
          <w:i/>
          <w:sz w:val="18"/>
          <w:szCs w:val="18"/>
        </w:rPr>
        <w:t>X</w:t>
      </w:r>
      <w:r>
        <w:rPr/>
        <w:t xml:space="preserve"> units of stored sperm.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  <w:gridCol w:w="5987"/>
      </w:tblGrid>
      <w:tr>
        <w:trPr/>
        <w:tc>
          <w:tcPr>
            <w:tcW w:w="851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alf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598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 in the focal category survive to the next time step.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alf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lu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59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emales leave the focal category by mating with a virgin male (in his first attempt). Because the male has probability ½ of selecting the plugged opening, his attempt fails with probability 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 xml:space="preserve">/2. 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alf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lu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n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lug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59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emales leave the focal category by mating with a virgin male (only in his second attempt, after his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attempt failed).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alf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lu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5987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 leave the focal category by mating with a mated male.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in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acc>
                          <m:accPr>
                            <m:chr m:val="~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</m:acc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irg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ρ</m:t>
                    </m:r>
                    <m:d>
                      <m:dPr>
                        <m:begChr m:val="⟨"/>
                        <m:endChr m:val="⟩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nn</m:t>
                    </m:r>
                    <m:d>
                      <m:dPr>
                        <m:begChr m:val="⟨"/>
                        <m:endChr m:val="⟩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t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oMath>
            </m:oMathPara>
          </w:p>
        </w:tc>
        <w:tc>
          <w:tcPr>
            <w:tcW w:w="59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Virgin females, if they survive (with probability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sz w:val="18"/>
                <w:szCs w:val="18"/>
              </w:rPr>
              <w:t xml:space="preserve">) enter the focal category by mating with a virgin male who performs a single copulation of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 seconds, but who does not perform a second copulation. 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in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acc>
                          <m:accPr>
                            <m:chr m:val="~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</m:acc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te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ρ</m:t>
                    </m:r>
                    <m:d>
                      <m:dPr>
                        <m:begChr m:val="⟨"/>
                        <m:endChr m:val="⟩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59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Virgin females enter the focal category by mating with a mated male, who performs a single copulation of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 seconds, but does not perform a second copulation.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alf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irg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nary>
                  </m:e>
                </m:d>
              </m:oMath>
            </m:oMathPara>
          </w:p>
        </w:tc>
        <w:tc>
          <w:tcPr>
            <w:tcW w:w="59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Half-plugged females that have previously copulated for a total duration of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 copulation of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 xml:space="preserve"> seconds into the already used opening, performed by a virgin male in his first attempt. The male performs no second attempt with the same female.</w:t>
            </w:r>
          </w:p>
        </w:tc>
      </w:tr>
      <w:tr>
        <w:trPr/>
        <w:tc>
          <w:tcPr>
            <w:tcW w:w="85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alf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59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Half-plugged females that have previously copulated for a total duration of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n additional copulation of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 xml:space="preserve"> seconds into the already used opening, performed by a mated male.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>
          <w:sz w:val="18"/>
          <w:szCs w:val="18"/>
        </w:rPr>
        <w:t>Supplementary table 5</w:t>
      </w:r>
      <w:r>
        <w:rPr/>
        <w:t>. Recursion for fully plugged females of size i with X units of stored sperm.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6"/>
        <w:gridCol w:w="5187"/>
      </w:tblGrid>
      <w:tr>
        <w:trPr/>
        <w:tc>
          <w:tcPr>
            <w:tcW w:w="931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ully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518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 in the focal category survive to the next time step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ully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lug</m:t>
                    </m:r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 leave the focal category by mating with a virgin male (in his first attempt)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ully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lu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n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lug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 leave the focal category by mating with a virgin male (only in his second attempt)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i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ully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lug</m:t>
                    </m:r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 leave the focal category by mating with a mated male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in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irgin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acc>
                          <m:accPr>
                            <m:chr m:val="~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</m:acc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irgin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e>
                        </m:d>
                      </m:e>
                    </m:d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Virgin females enter the focal category by mating with a virgin male, who survives a first copulation of c seconds, followed by a second copulation of </w:t>
            </w:r>
            <w:r>
              <w:rPr>
                <w:i/>
                <w:sz w:val="18"/>
                <w:szCs w:val="18"/>
              </w:rPr>
              <w:t>X-c</w:t>
            </w:r>
            <w:r>
              <w:rPr>
                <w:sz w:val="18"/>
                <w:szCs w:val="18"/>
              </w:rPr>
              <w:t xml:space="preserve"> seconds. 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alf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irgin</m:t>
                            </m:r>
                          </m:sub>
                        </m:sSub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ann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at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lu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Half-plugged females that have previously copulated for a total duration of y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 complementary mating (i.e., a mating in the as yet unused genital opening of duration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>) in a virgin male’s first attempt. This attempt is not immediately followed by another successful attempt. This formulation accounts for the probability 1/2 that the correct (unused) opening is targeted, as well as for the probability (1-</w:t>
            </w:r>
            <w:r>
              <w:rPr>
                <w:i/>
                <w:sz w:val="18"/>
                <w:szCs w:val="18"/>
              </w:rPr>
              <w:t>cann</w:t>
            </w:r>
            <w:r>
              <w:rPr>
                <w:sz w:val="18"/>
                <w:szCs w:val="18"/>
              </w:rPr>
              <w:t>)</w:t>
            </w:r>
            <w:r>
              <w:rPr>
                <w:i/>
                <w:sz w:val="18"/>
                <w:szCs w:val="18"/>
              </w:rPr>
              <w:t>mate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(1-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>)) that the male survives and immediately mates again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alf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irgin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te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lu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Half-plugged females that have previously copulated for a total duration of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 complementary mating of duration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 xml:space="preserve"> during a virgin male’s second attempt (after his first attempt failed because of the plug in the other opening)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alf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d</m:t>
                            </m:r>
                          </m:sub>
                        </m:sSub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Half-plugged females that have previously copulated for a total duration of y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 complementary mating of duration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>, performed by a mated male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ν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9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)</m:t>
              </m:r>
              <m:d>
                <m:dPr>
                  <m:begChr m:val="["/>
                  <m:endChr m:val="]"/>
                </m:dPr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  <m:e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ind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alfplugged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sub>
                      </m:sSub>
                      <m:sSub>
                        <m:e>
                          <m:acc>
                            <m:accPr>
                              <m:chr m:val="~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</m:acc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virgin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fPr>
                              <m:type m:val="lin"/>
                            </m:fPr>
                            <m:num>
                              <m:nary>
                                <m:naryPr>
                                  <m:chr m:val="∑"/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=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p>
                                <m:e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ρ</m:t>
                                      </m:r>
                                      <m:d>
                                        <m:dPr>
                                          <m:begChr m:val="⟨"/>
                                          <m:endChr m:val="⟩"/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z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,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1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,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cann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z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ρ</m:t>
                                      </m:r>
                                      <m:d>
                                        <m:dPr>
                                          <m:begChr m:val="⟨"/>
                                          <m:endChr m:val="⟩"/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X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y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z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,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,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e>
                                      </m:d>
                                    </m:e>
                                  </m:d>
                                </m:e>
                              </m:nary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e>
                      </m:d>
                    </m:e>
                  </m:nary>
                </m:e>
              </m:d>
            </m:oMath>
            <w:r>
              <w:rPr>
                <w:rFonts w:cs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Half-plugged females that have previously copulated for a total duration of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two additional copulations of durations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=1..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-1 and </w:t>
            </w:r>
            <w:r>
              <w:rPr>
                <w:i/>
                <w:sz w:val="18"/>
                <w:szCs w:val="18"/>
              </w:rPr>
              <w:t>X-y-z</w:t>
            </w:r>
            <w:r>
              <w:rPr>
                <w:sz w:val="18"/>
                <w:szCs w:val="18"/>
              </w:rPr>
              <w:t xml:space="preserve">, performed by a virgin male. The male uses the unused opening first.  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alf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irgin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fPr>
                                <m:type m:val="lin"/>
                              </m:fPr>
                              <m:num>
                                <m:nary>
                                  <m:naryPr>
                                    <m:chr m:val="∑"/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z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=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p>
                                  <m:e>
                                    <m:d>
                                      <m:dPr>
                                        <m:begChr m:val="("/>
                                        <m:endChr m:val=")"/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ρ</m:t>
                                        </m:r>
                                        <m:d>
                                          <m:dPr>
                                            <m:begChr m:val="⟨"/>
                                            <m:endChr m:val="⟩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z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,</m:t>
                                            </m:r>
                                            <m:sSub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c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1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,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1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−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cann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1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z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ρ</m:t>
                                        </m:r>
                                        <m:d>
                                          <m:dPr>
                                            <m:begChr m:val="⟨"/>
                                            <m:endChr m:val="⟩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X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−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y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−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z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,</m:t>
                                            </m:r>
                                            <m:sSub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c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 xml:space="preserve">2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,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0</m:t>
                                            </m:r>
                                          </m:e>
                                        </m:d>
                                      </m:e>
                                    </m:d>
                                  </m:e>
                                </m:nary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above, except that the male uses the used opening first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ully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irgin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d>
                          <m:dPr>
                            <m:begChr m:val="⟨"/>
                            <m:endChr m:val="⟩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an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at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lu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ully plugged females that have previously copulated for a total duration of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n additional copulation of duration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>, performed by a virgin male in his first attempt (which is his only successful attempt with this female)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ully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irgin</m:t>
                            </m:r>
                          </m:sub>
                        </m:s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lug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d>
                          <m:dPr>
                            <m:begChr m:val="⟨"/>
                            <m:endChr m:val="⟩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ully plugged females that have previously copulated for a total duration of y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n additional copulation of duration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>, performed by a virgin male in his second attempt (which is his only successful attempt with this female).</w:t>
            </w:r>
          </w:p>
        </w:tc>
      </w:tr>
      <w:tr>
        <w:trPr/>
        <w:tc>
          <w:tcPr>
            <w:tcW w:w="93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ully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irgin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ann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ully plugged females that have previously copulated for a total duration of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two additional copulations of durations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i/>
                <w:sz w:val="18"/>
                <w:szCs w:val="18"/>
              </w:rPr>
              <w:t>X-y-c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, performed by a virgin male.</w:t>
            </w:r>
          </w:p>
        </w:tc>
      </w:tr>
      <w:tr>
        <w:trPr/>
        <w:tc>
          <w:tcPr>
            <w:tcW w:w="93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n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ullyplugge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  <m:sSub>
                          <m:e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51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ully plugged females that have previously copulated for a total duration of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(&lt;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) enter the focal category by receiving an additional copulation of duration </w:t>
            </w:r>
            <w:r>
              <w:rPr>
                <w:i/>
                <w:sz w:val="18"/>
                <w:szCs w:val="18"/>
              </w:rPr>
              <w:t>X-y</w:t>
            </w:r>
            <w:r>
              <w:rPr>
                <w:sz w:val="18"/>
                <w:szCs w:val="18"/>
              </w:rPr>
              <w:t>, performed by a mated male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6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male who (1) has entered the present time step as a virgin male, (2) has encountered a virgin female of size i, (3) has already copulated with this female once, transferring </w:t>
      </w:r>
      <w:r>
        <w:rPr>
          <w:i/>
          <w:sz w:val="18"/>
          <w:szCs w:val="18"/>
        </w:rPr>
        <w:t>x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units of sperm, and (4) is about to use his second pedipalp to copulate into the female’s second opening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2</w:t>
      </w:r>
      <w:r>
        <w:rPr/>
        <w:t xml:space="preserve"> seconds. 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6"/>
        <w:gridCol w:w="8927"/>
      </w:tblGrid>
      <w:tr>
        <w:trPr/>
        <w:tc>
          <w:tcPr>
            <w:tcW w:w="557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892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The male remates with the focal female. </w:t>
            </w:r>
          </w:p>
        </w:tc>
      </w:tr>
      <w:tr>
        <w:trPr/>
        <w:tc>
          <w:tcPr>
            <w:tcW w:w="55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89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le does not remate with the focal female. Instead, he enters the following time step as a mated male (given he survives, 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acc>
            </m:oMath>
            <w:r>
              <w:rPr>
                <w:sz w:val="18"/>
                <w:szCs w:val="18"/>
              </w:rPr>
              <w:t>)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7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virgin male who has encountered a virgin female of type i and is about to copulate with her for the first time,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/>
        <w:t xml:space="preserve"> seconds.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6"/>
        <w:gridCol w:w="6487"/>
      </w:tblGrid>
      <w:tr>
        <w:trPr/>
        <w:tc>
          <w:tcPr>
            <w:tcW w:w="801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nary>
                  <m:naryPr>
                    <m:chr m:val="∑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sup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at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648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a sequence of events where the male mates only once with a virgin female, transferring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units of sperm.  </w:t>
            </w:r>
          </w:p>
        </w:tc>
      </w:tr>
      <w:tr>
        <w:trPr/>
        <w:tc>
          <w:tcPr>
            <w:tcW w:w="80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a male’s first mating, given that he survives after copulating for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seconds, and then goes on to remate with the female. </w:t>
            </w:r>
          </w:p>
        </w:tc>
      </w:tr>
      <w:tr>
        <w:trPr/>
        <w:tc>
          <w:tcPr>
            <w:tcW w:w="80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surviving the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mating with the focal female.</w:t>
            </w:r>
          </w:p>
        </w:tc>
      </w:tr>
      <w:tr>
        <w:trPr/>
        <w:tc>
          <w:tcPr>
            <w:tcW w:w="80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64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deciding not to mate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8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alfplugge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male who (1) has entered the present time step as a virgin male, (2) has encountered a half-plugged female of type </w:t>
      </w:r>
      <w:r>
        <w:rPr>
          <w:i/>
          <w:sz w:val="18"/>
          <w:szCs w:val="18"/>
        </w:rPr>
        <w:t>i</w:t>
      </w:r>
      <w:r>
        <w:rPr>
          <w:sz w:val="18"/>
          <w:szCs w:val="18"/>
        </w:rPr>
        <w:t xml:space="preserve"> (3) has already copulated with this female once,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seconds, and (4) is about to use his second pedipalp to copulate into the female’s second opening,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2</w:t>
      </w:r>
      <w:r>
        <w:rPr/>
        <w:t xml:space="preserve"> seconds. 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6"/>
        <w:gridCol w:w="8067"/>
      </w:tblGrid>
      <w:tr>
        <w:trPr/>
        <w:tc>
          <w:tcPr>
            <w:tcW w:w="643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lu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806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remating with the focal female, after his first copulation was into the female’s plugged opening (with probability 1/2), entailing no sperm transfer (with probability 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>).</w:t>
            </w:r>
          </w:p>
        </w:tc>
      </w:tr>
      <w:tr>
        <w:trPr/>
        <w:tc>
          <w:tcPr>
            <w:tcW w:w="643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lu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80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remating with the focal female, given that the male’s first copulation was into the female’s plugged opening (with probability 1/2), but nevertheless involved sperm transfer (with probability 1-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>).</w:t>
            </w:r>
          </w:p>
        </w:tc>
      </w:tr>
      <w:tr>
        <w:trPr/>
        <w:tc>
          <w:tcPr>
            <w:tcW w:w="643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80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remating with the focal female, given that the male’s first copulation was into the female’s unused opening (with probability 1/2), so that the second copulation is into a plugged opening.</w:t>
            </w:r>
          </w:p>
        </w:tc>
      </w:tr>
      <w:tr>
        <w:trPr/>
        <w:tc>
          <w:tcPr>
            <w:tcW w:w="64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80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deciding not to remate with the focal female. The mated male survives to the next time step (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acc>
            </m:oMath>
            <w:r>
              <w:rPr>
                <w:sz w:val="18"/>
                <w:szCs w:val="18"/>
              </w:rPr>
              <w:t>)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9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alfplugge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virgin male who has encountered a half-plugged female of type </w:t>
      </w:r>
      <w:r>
        <w:rPr>
          <w:i/>
          <w:sz w:val="18"/>
          <w:szCs w:val="18"/>
        </w:rPr>
        <w:t>i</w:t>
      </w:r>
      <w:r>
        <w:rPr>
          <w:sz w:val="18"/>
          <w:szCs w:val="18"/>
        </w:rPr>
        <w:t xml:space="preserve"> and is about to copulate with her for the first time,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/>
        <w:t xml:space="preserve"> seconds.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6"/>
        <w:gridCol w:w="5487"/>
      </w:tblGrid>
      <w:tr>
        <w:trPr/>
        <w:tc>
          <w:tcPr>
            <w:tcW w:w="901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nary>
                  <m:naryPr>
                    <m:chr m:val="∑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sup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548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mating into the plugged opening, nevertheless transferring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units of sperm, and then being killed by the female. </w:t>
            </w:r>
          </w:p>
        </w:tc>
      </w:tr>
      <w:tr>
        <w:trPr/>
        <w:tc>
          <w:tcPr>
            <w:tcW w:w="90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nary>
                  <m:naryPr>
                    <m:chr m:val="∑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sup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e>
                        </m:d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mating into the unplugged opening, transferring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units of sperm, and then being killed by the female.</w:t>
            </w:r>
          </w:p>
        </w:tc>
      </w:tr>
      <w:tr>
        <w:trPr/>
        <w:tc>
          <w:tcPr>
            <w:tcW w:w="90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lug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a male’s first mating, given that he survives after copulating for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seconds into the plugged opening (which involves sperm transfer with probability 1-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>), and given the male decides to remate with that female.</w:t>
            </w:r>
          </w:p>
        </w:tc>
      </w:tr>
      <w:tr>
        <w:trPr/>
        <w:tc>
          <w:tcPr>
            <w:tcW w:w="90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lug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</m:e>
                </m:d>
              </m:oMath>
            </m:oMathPara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a male’s first mating, given that he survives after  copulating for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seconds into the plugged opening (which involves sperm transfer with probability 1-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 xml:space="preserve">), and given the male decides not to remate with the female. </w:t>
            </w:r>
          </w:p>
        </w:tc>
      </w:tr>
      <w:tr>
        <w:trPr/>
        <w:tc>
          <w:tcPr>
            <w:tcW w:w="90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a male’s first mating, given that he survives after   copulating for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seconds into the unplugged opening, and given a second copulation (into the plugged opening, with sperm transfer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) follows.</w:t>
            </w:r>
          </w:p>
        </w:tc>
      </w:tr>
      <w:tr>
        <w:trPr/>
        <w:tc>
          <w:tcPr>
            <w:tcW w:w="901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alf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a male’s second mating with the same female.</w:t>
            </w:r>
          </w:p>
        </w:tc>
      </w:tr>
      <w:tr>
        <w:trPr/>
        <w:tc>
          <w:tcPr>
            <w:tcW w:w="90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54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deciding not to mate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10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ullyplugge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male who (1) has entered the present time step as a virgin male, (2) has encountered a fully plugged female of type i and (3) has already copulated with this female once,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seconds, and (4) is about to use his second pedipalp to copulate into the female’s second opening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2</w:t>
      </w:r>
      <w:r>
        <w:rPr/>
        <w:t xml:space="preserve"> seconds. 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6"/>
        <w:gridCol w:w="8007"/>
      </w:tblGrid>
      <w:tr>
        <w:trPr/>
        <w:tc>
          <w:tcPr>
            <w:tcW w:w="649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lu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f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800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remating with the focal female, given that the male’s first copulation involved no sperm transfer (with probability 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>).</w:t>
            </w:r>
          </w:p>
        </w:tc>
      </w:tr>
      <w:tr>
        <w:trPr/>
        <w:tc>
          <w:tcPr>
            <w:tcW w:w="649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lug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f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800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remating with the focal female, given that the male’s first copulation involved sperm transfer (with probability 1-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>).</w:t>
            </w:r>
          </w:p>
        </w:tc>
      </w:tr>
      <w:tr>
        <w:trPr/>
        <w:tc>
          <w:tcPr>
            <w:tcW w:w="649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80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120" w:after="200"/>
              <w:rPr/>
            </w:pPr>
            <w:r>
              <w:rPr>
                <w:sz w:val="18"/>
                <w:szCs w:val="18"/>
              </w:rPr>
              <w:t xml:space="preserve">Fitness gain from deciding not to remate with the focal female. The mated male survives to the next time step (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acc>
            </m:oMath>
            <w:r>
              <w:rPr>
                <w:sz w:val="18"/>
                <w:szCs w:val="18"/>
              </w:rPr>
              <w:t>)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11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ullyplugge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virgin male who has encountered a fully plugged female of type i and is about to copulate with her for the first time,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/>
        <w:t xml:space="preserve"> seconds.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6"/>
        <w:gridCol w:w="6067"/>
      </w:tblGrid>
      <w:tr>
        <w:trPr/>
        <w:tc>
          <w:tcPr>
            <w:tcW w:w="843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nary>
                  <m:naryPr>
                    <m:chr m:val="∑"/>
                  </m:naryPr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sup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nn</m:t>
                        </m:r>
                        <m:d>
                          <m:dPr>
                            <m:begChr m:val="⟨"/>
                            <m:endChr m:val="⟩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606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a sequence of events where the male transfers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units of sperm and is killed by the female. </w:t>
            </w:r>
          </w:p>
        </w:tc>
      </w:tr>
      <w:tr>
        <w:trPr/>
        <w:tc>
          <w:tcPr>
            <w:tcW w:w="843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lug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f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60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a male’s first mating, given that he survives a copulation of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seconds involving sperm transfer (with probability 1-</w:t>
            </w:r>
            <w:r>
              <w:rPr>
                <w:i/>
                <w:sz w:val="18"/>
                <w:szCs w:val="18"/>
              </w:rPr>
              <w:t>plug</w:t>
            </w:r>
            <w:r>
              <w:rPr>
                <w:sz w:val="18"/>
                <w:szCs w:val="18"/>
              </w:rPr>
              <w:t xml:space="preserve">), and a second copulation (with sperm transfer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) follows.</w:t>
            </w:r>
          </w:p>
        </w:tc>
      </w:tr>
      <w:tr>
        <w:trPr/>
        <w:tc>
          <w:tcPr>
            <w:tcW w:w="843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nn</m:t>
                </m:r>
                <m:d>
                  <m:dPr>
                    <m:begChr m:val="⟨"/>
                    <m:endChr m:val="⟩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rgi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ullyplugg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  <w:tc>
          <w:tcPr>
            <w:tcW w:w="60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a male’s second mating with the same female.</w:t>
            </w:r>
          </w:p>
        </w:tc>
      </w:tr>
      <w:tr>
        <w:trPr/>
        <w:tc>
          <w:tcPr>
            <w:tcW w:w="84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60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deciding not to mate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12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ted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irgi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mated male who has encountered a virgin female of type i and is about to use his remaining pedipalp to copulate with her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/>
        <w:t xml:space="preserve"> seconds. </w:t>
      </w:r>
    </w:p>
    <w:tbl>
      <w:tblPr>
        <w:tblW w:w="144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6"/>
        <w:gridCol w:w="9377"/>
      </w:tblGrid>
      <w:tr>
        <w:trPr/>
        <w:tc>
          <w:tcPr>
            <w:tcW w:w="507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f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937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mating with the focal female. </w:t>
            </w:r>
          </w:p>
        </w:tc>
      </w:tr>
      <w:tr>
        <w:trPr/>
        <w:tc>
          <w:tcPr>
            <w:tcW w:w="50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937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deciding not to mate with the focal female. The male survives to the next time step 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acc>
            </m:oMath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13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ted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alfplugge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mated male who has encountered a half-plugged female of type i and is about to use his remaining pedipalp to copulate with her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/>
        <w:t xml:space="preserve"> seconds. 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6"/>
        <w:gridCol w:w="9207"/>
      </w:tblGrid>
      <w:tr>
        <w:trPr/>
        <w:tc>
          <w:tcPr>
            <w:tcW w:w="529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920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mating with the focal female, given the copulation is into the plugged opening (with probability 1/2).</w:t>
            </w:r>
          </w:p>
        </w:tc>
      </w:tr>
      <w:tr>
        <w:trPr/>
        <w:tc>
          <w:tcPr>
            <w:tcW w:w="5296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920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mating with the focal female, given the copulation is into the unplugged opening (with probability 1/2).</w:t>
            </w:r>
          </w:p>
        </w:tc>
      </w:tr>
      <w:tr>
        <w:trPr/>
        <w:tc>
          <w:tcPr>
            <w:tcW w:w="529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92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deciding not to remate with the focal female. The male survives to the next time step 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acc>
            </m:oMath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lineRule="auto" w:line="240" w:before="120" w:after="200"/>
        <w:rPr/>
      </w:pPr>
      <w:r>
        <w:rPr>
          <w:sz w:val="18"/>
          <w:szCs w:val="18"/>
        </w:rPr>
        <w:t xml:space="preserve">Supplementary table 14. Reproductive value </w:t>
      </w:r>
      <w:r>
        <w:rPr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ted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ullyplugge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limLow>
          <m:e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e>
          <m:li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lim>
        </m:limLow>
        <m:d>
          <m:dPr>
            <m:begChr m:val="("/>
            <m:endChr m:val=")"/>
          </m:dP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d>
      </m:oMath>
      <w:r>
        <w:rPr>
          <w:sz w:val="18"/>
          <w:szCs w:val="18"/>
        </w:rPr>
        <w:t xml:space="preserve"> of a male who has encountered a fully plugged female of type i and is about to use his remaining pedipalp to copulate with her for </w:t>
      </w:r>
      <w:r>
        <w:rPr>
          <w:i/>
          <w:sz w:val="18"/>
          <w:szCs w:val="18"/>
        </w:rPr>
        <w:t>c</w:t>
      </w:r>
      <w:r>
        <w:rPr>
          <w:sz w:val="18"/>
          <w:szCs w:val="18"/>
          <w:vertAlign w:val="subscript"/>
        </w:rPr>
        <w:t>1</w:t>
      </w:r>
      <w:r>
        <w:rPr/>
        <w:t xml:space="preserve"> seconds. </w:t>
      </w:r>
    </w:p>
    <w:tbl>
      <w:tblPr>
        <w:tblW w:w="14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5"/>
        <w:gridCol w:w="9468"/>
      </w:tblGrid>
      <w:tr>
        <w:trPr/>
        <w:tc>
          <w:tcPr>
            <w:tcW w:w="503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p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θ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f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den>
                            </m:f>
                          </m:e>
                        </m:nary>
                      </m:e>
                    </m:nary>
                  </m:e>
                </m:d>
              </m:oMath>
            </m:oMathPara>
          </w:p>
        </w:tc>
        <w:tc>
          <w:tcPr>
            <w:tcW w:w="946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>Fitness gain from mating with the focal female.</w:t>
            </w:r>
          </w:p>
        </w:tc>
      </w:tr>
      <w:tr>
        <w:trPr/>
        <w:tc>
          <w:tcPr>
            <w:tcW w:w="50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te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94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8"/>
                <w:szCs w:val="18"/>
              </w:rPr>
              <w:t xml:space="preserve">Fitness gain from deciding not to remate with the focal female. The male survives to the next time step with probability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</m:acc>
            </m:oMath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lineRule="auto" w:line="240" w:before="120" w:after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20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pleInput">
    <w:name w:val="Maple Input"/>
    <w:qFormat/>
    <w:rPr>
      <w:rFonts w:ascii="Courier New" w:hAnsi="Courier New" w:cs="Courier New"/>
      <w:b/>
      <w:bCs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2:25:00Z</dcterms:created>
  <dc:creator>fbfv013</dc:creator>
  <dc:description/>
  <cp:keywords/>
  <dc:language>en-US</dc:language>
  <cp:lastModifiedBy>Lutz</cp:lastModifiedBy>
  <cp:lastPrinted>2011-05-11T17:48:00Z</cp:lastPrinted>
  <dcterms:modified xsi:type="dcterms:W3CDTF">2012-07-10T07:10:00Z</dcterms:modified>
  <cp:revision>34</cp:revision>
  <dc:subject/>
  <dc:title/>
</cp:coreProperties>
</file>